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4B388" w14:textId="56202A39" w:rsidR="00EF3344" w:rsidRPr="00EF3344" w:rsidRDefault="00302230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  <w:r w:rsidRPr="00302230">
        <w:rPr>
          <w:rFonts w:ascii="Segoe UI" w:eastAsiaTheme="minorEastAsia" w:hAnsi="Segoe UI" w:cs="Segoe UI"/>
          <w:b/>
          <w:noProof/>
          <w:sz w:val="18"/>
          <w:szCs w:val="18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B89F031" wp14:editId="74365C91">
                <wp:simplePos x="0" y="0"/>
                <wp:positionH relativeFrom="column">
                  <wp:posOffset>-595223</wp:posOffset>
                </wp:positionH>
                <wp:positionV relativeFrom="paragraph">
                  <wp:posOffset>-508958</wp:posOffset>
                </wp:positionV>
                <wp:extent cx="10056507" cy="6209968"/>
                <wp:effectExtent l="0" t="0" r="20955" b="19685"/>
                <wp:wrapNone/>
                <wp:docPr id="278" name="Group 2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056507" cy="6209968"/>
                          <a:chOff x="0" y="0"/>
                          <a:chExt cx="10056507" cy="6209968"/>
                        </a:xfrm>
                      </wpg:grpSpPr>
                      <wps:wsp>
                        <wps:cNvPr id="270" name="Straight Arrow Connector 270"/>
                        <wps:cNvCnPr/>
                        <wps:spPr>
                          <a:xfrm>
                            <a:off x="2095005" y="4033067"/>
                            <a:ext cx="0" cy="7309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8" name="Straight Arrow Connector 268"/>
                        <wps:cNvCnPr/>
                        <wps:spPr>
                          <a:xfrm>
                            <a:off x="2083130" y="2945081"/>
                            <a:ext cx="0" cy="3077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7" name="Straight Arrow Connector 267"/>
                        <wps:cNvCnPr/>
                        <wps:spPr>
                          <a:xfrm>
                            <a:off x="2071255" y="2066307"/>
                            <a:ext cx="0" cy="3073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66" name="Group 266"/>
                        <wpg:cNvGrpSpPr/>
                        <wpg:grpSpPr>
                          <a:xfrm>
                            <a:off x="0" y="0"/>
                            <a:ext cx="10056507" cy="6209968"/>
                            <a:chOff x="0" y="0"/>
                            <a:chExt cx="10056805" cy="6210379"/>
                          </a:xfrm>
                        </wpg:grpSpPr>
                        <wps:wsp>
                          <wps:cNvPr id="247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8985" y="2380113"/>
                              <a:ext cx="2109470" cy="6369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E119BE" w14:textId="7DD11E96" w:rsidR="00302230" w:rsidRPr="00D8027E" w:rsidRDefault="00302230" w:rsidP="00302230">
                                <w:pPr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Cs w:val="24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Cs w:val="24"/>
                                  </w:rPr>
                                  <w:t>Records Screened</w:t>
                                </w:r>
                                <w:r w:rsidRPr="002054FC">
                                  <w:rPr>
                                    <w:rFonts w:ascii="Times New Roman" w:hAnsi="Times New Roman" w:cs="Times New Roman"/>
                                    <w:szCs w:val="24"/>
                                  </w:rPr>
                                  <w:t>:</w:t>
                                </w:r>
                                <w:r w:rsidRPr="002054FC">
                                  <w:rPr>
                                    <w:rFonts w:ascii="Times New Roman" w:hAnsi="Times New Roman" w:cs="Times New Roman"/>
                                    <w:szCs w:val="24"/>
                                  </w:rPr>
                                  <w:br/>
                                </w:r>
                                <w:r w:rsidRPr="005A4FE4">
                                  <w:rPr>
                                    <w:rFonts w:ascii="Times New Roman" w:hAnsi="Times New Roman" w:cs="Times New Roman"/>
                                    <w:szCs w:val="24"/>
                                  </w:rPr>
                                  <w:t>(</w:t>
                                </w:r>
                                <w:r w:rsidRPr="005A4FE4">
                                  <w:rPr>
                                    <w:rFonts w:ascii="Times New Roman" w:hAnsi="Times New Roman" w:cs="Times New Roman"/>
                                    <w:b/>
                                    <w:szCs w:val="24"/>
                                  </w:rPr>
                                  <w:t>n =</w:t>
                                </w:r>
                                <w:r w:rsidR="001853AD" w:rsidRPr="005A4FE4">
                                  <w:rPr>
                                    <w:rFonts w:ascii="Times New Roman" w:hAnsi="Times New Roman" w:cs="Times New Roman"/>
                                    <w:b/>
                                    <w:szCs w:val="24"/>
                                  </w:rPr>
                                  <w:t xml:space="preserve"> 1</w:t>
                                </w:r>
                                <w:r w:rsidR="005A4FE4" w:rsidRPr="005A4FE4">
                                  <w:rPr>
                                    <w:rFonts w:ascii="Times New Roman" w:hAnsi="Times New Roman" w:cs="Times New Roman"/>
                                    <w:b/>
                                    <w:szCs w:val="24"/>
                                  </w:rPr>
                                  <w:t>641</w:t>
                                </w:r>
                                <w:r w:rsidRPr="005A4FE4">
                                  <w:rPr>
                                    <w:rFonts w:ascii="Times New Roman" w:hAnsi="Times New Roman" w:cs="Times New Roman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g:grpSp>
                          <wpg:cNvPr id="264" name="Group 264"/>
                          <wpg:cNvGrpSpPr/>
                          <wpg:grpSpPr>
                            <a:xfrm>
                              <a:off x="0" y="0"/>
                              <a:ext cx="10056805" cy="6210379"/>
                              <a:chOff x="0" y="0"/>
                              <a:chExt cx="10056805" cy="6210379"/>
                            </a:xfrm>
                          </wpg:grpSpPr>
                          <wps:wsp>
                            <wps:cNvPr id="245" name="Rectangle 2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297471" y="3266422"/>
                                <a:ext cx="1785159" cy="89355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A56504" w14:textId="77777777" w:rsidR="00302230" w:rsidRDefault="00302230" w:rsidP="0030223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Records sought for retrieval and assessed for eligibility:</w:t>
                                  </w:r>
                                </w:p>
                                <w:p w14:paraId="2D211FDF" w14:textId="597DCB1D" w:rsidR="00302230" w:rsidRPr="00D8027E" w:rsidRDefault="00302230" w:rsidP="0030223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"/>
                                    </w:rPr>
                                  </w:pPr>
                                  <w:r w:rsidRPr="00B278FA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(</w:t>
                                  </w:r>
                                  <w:r w:rsidRPr="00B278FA">
                                    <w:rPr>
                                      <w:rFonts w:ascii="Times New Roman" w:hAnsi="Times New Roman" w:cs="Times New Roman"/>
                                      <w:b/>
                                      <w:szCs w:val="24"/>
                                    </w:rPr>
                                    <w:t xml:space="preserve">n = </w:t>
                                  </w:r>
                                  <w:r w:rsidR="00B278FA" w:rsidRPr="00B278FA">
                                    <w:rPr>
                                      <w:rFonts w:ascii="Times New Roman" w:hAnsi="Times New Roman" w:cs="Times New Roman"/>
                                      <w:b/>
                                      <w:szCs w:val="24"/>
                                    </w:rPr>
                                    <w:t>0</w:t>
                                  </w:r>
                                  <w:r w:rsidRPr="00B278FA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g:grpSp>
                            <wpg:cNvPr id="263" name="Group 263"/>
                            <wpg:cNvGrpSpPr/>
                            <wpg:grpSpPr>
                              <a:xfrm>
                                <a:off x="10904" y="0"/>
                                <a:ext cx="9987489" cy="2115346"/>
                                <a:chOff x="0" y="0"/>
                                <a:chExt cx="9987489" cy="2115346"/>
                              </a:xfrm>
                            </wpg:grpSpPr>
                            <wpg:grpSp>
                              <wpg:cNvPr id="262" name="Group 262"/>
                              <wpg:cNvGrpSpPr/>
                              <wpg:grpSpPr>
                                <a:xfrm>
                                  <a:off x="0" y="0"/>
                                  <a:ext cx="9987489" cy="2115346"/>
                                  <a:chOff x="0" y="0"/>
                                  <a:chExt cx="9987489" cy="2115346"/>
                                </a:xfrm>
                              </wpg:grpSpPr>
                              <wps:wsp>
                                <wps:cNvPr id="242" name="Rectangle 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30906" y="469426"/>
                                    <a:ext cx="2973070" cy="16459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85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AD08A8C" w14:textId="6A91E983" w:rsidR="00302230" w:rsidRPr="00B24D4B" w:rsidRDefault="00302230" w:rsidP="00302230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</w:rPr>
                                        <w:t>Records identified from: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</w:rPr>
                                        <w:br/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</w:rPr>
                                        <w:t xml:space="preserve">Database (n 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</w:rPr>
                                        <w:t>3799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</w:rPr>
                                        <w:t>)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highlight w:val="yellow"/>
                                        </w:rPr>
                                        <w:br/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[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MEDLINE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n 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621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, 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EMBASE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n 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1479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, 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CINAHL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n 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120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, </w:t>
                                      </w:r>
                                      <w:proofErr w:type="spell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WoS</w:t>
                                      </w:r>
                                      <w:proofErr w:type="spellEnd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n = 1203, 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CENTRAL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n =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247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]</w:t>
                                      </w:r>
                                    </w:p>
                                    <w:p w14:paraId="5D600336" w14:textId="4EC9F973" w:rsidR="00302230" w:rsidRPr="00B24D4B" w:rsidRDefault="00302230" w:rsidP="00302230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  <w:lang w:val="en"/>
                                        </w:rPr>
                                      </w:pP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</w:rPr>
                                        <w:t>Registers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 (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b/>
                                        </w:rPr>
                                        <w:t xml:space="preserve">n 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</w:rPr>
                                        <w:t>129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</w:rPr>
                                        <w:t>)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highlight w:val="yellow"/>
                                        </w:rPr>
                                        <w:br/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[</w:t>
                                      </w:r>
                                      <w:proofErr w:type="spellStart"/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Clinicaltrials</w:t>
                                      </w:r>
                                      <w:proofErr w:type="spellEnd"/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n 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129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, 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ISRCTN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 xml:space="preserve"> n =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0</w:t>
                                      </w:r>
                                      <w:r w:rsidRPr="00B24D4B">
                                        <w:rPr>
                                          <w:rFonts w:ascii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  <w:t>]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  <wps:wsp>
                                <wps:cNvPr id="243" name="Rounded Rectangle 5"/>
                                <wps:cNvSpPr>
                                  <a:spLocks noChangeArrowheads="1"/>
                                </wps:cNvSpPr>
                                <wps:spPr bwMode="auto">
                                  <a:xfrm rot="16200000">
                                    <a:off x="-661988" y="1046276"/>
                                    <a:ext cx="1720215" cy="396240"/>
                                  </a:xfrm>
                                  <a:prstGeom prst="roundRect">
                                    <a:avLst>
                                      <a:gd name="adj" fmla="val 16667"/>
                                    </a:avLst>
                                  </a:prstGeom>
                                  <a:solidFill>
                                    <a:srgbClr val="DEEBF7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7680D40" w14:textId="77777777" w:rsidR="00302230" w:rsidRPr="00D8027E" w:rsidRDefault="00302230" w:rsidP="00302230">
                                      <w:pPr>
                                        <w:pStyle w:val="Heading2"/>
                                        <w:spacing w:line="36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"/>
                                        </w:rPr>
                                      </w:pPr>
                                      <w:r w:rsidRPr="00D8027E"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  <w:lang w:val="en"/>
                                        </w:rPr>
                                        <w:t>Identification</w:t>
                                      </w:r>
                                    </w:p>
                                  </w:txbxContent>
                                </wps:txbx>
                                <wps:bodyPr rot="0" vert="vert270" wrap="square" lIns="45720" tIns="45720" rIns="45720" bIns="45720" anchor="t" anchorCtr="0" upright="1">
                                  <a:noAutofit/>
                                </wps:bodyPr>
                              </wps:wsp>
                              <wpg:grpSp>
                                <wpg:cNvPr id="261" name="Group 261"/>
                                <wpg:cNvGrpSpPr/>
                                <wpg:grpSpPr>
                                  <a:xfrm>
                                    <a:off x="639151" y="0"/>
                                    <a:ext cx="9348338" cy="314960"/>
                                    <a:chOff x="0" y="0"/>
                                    <a:chExt cx="9348338" cy="314960"/>
                                  </a:xfrm>
                                </wpg:grpSpPr>
                                <wps:wsp>
                                  <wps:cNvPr id="244" name="Flowchart: Alternate Process 244"/>
                                  <wps:cNvSpPr/>
                                  <wps:spPr>
                                    <a:xfrm>
                                      <a:off x="0" y="0"/>
                                      <a:ext cx="5379522" cy="313690"/>
                                    </a:xfrm>
                                    <a:prstGeom prst="flowChartAlternateProcess">
                                      <a:avLst/>
                                    </a:prstGeom>
                                    <a:solidFill>
                                      <a:schemeClr val="accent4">
                                        <a:lumMod val="40000"/>
                                        <a:lumOff val="60000"/>
                                      </a:schemeClr>
                                    </a:solidFill>
                                  </wps:spPr>
                                  <wps:style>
                                    <a:lnRef idx="2">
                                      <a:schemeClr val="accent4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4"/>
                                    </a:fillRef>
                                    <a:effectRef idx="0">
                                      <a:schemeClr val="accent4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DD139E5" w14:textId="77777777" w:rsidR="00302230" w:rsidRPr="007A3287" w:rsidRDefault="00302230" w:rsidP="00302230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7A3287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  <w:t>Identification of studies via databases and register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46" name="Flowchart: Alternate Process 246"/>
                                  <wps:cNvSpPr/>
                                  <wps:spPr>
                                    <a:xfrm>
                                      <a:off x="5486400" y="0"/>
                                      <a:ext cx="3861938" cy="314960"/>
                                    </a:xfrm>
                                    <a:prstGeom prst="flowChartAlternateProcess">
                                      <a:avLst/>
                                    </a:prstGeom>
                                    <a:solidFill>
                                      <a:schemeClr val="accent4">
                                        <a:lumMod val="40000"/>
                                        <a:lumOff val="60000"/>
                                      </a:schemeClr>
                                    </a:solidFill>
                                  </wps:spPr>
                                  <wps:style>
                                    <a:lnRef idx="2">
                                      <a:schemeClr val="accent4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4"/>
                                    </a:fillRef>
                                    <a:effectRef idx="0">
                                      <a:schemeClr val="accent4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EA70ABD" w14:textId="77777777" w:rsidR="00302230" w:rsidRPr="007A3287" w:rsidRDefault="00302230" w:rsidP="00302230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7A3287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  <w:t>Identification of studies via other method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249" name="Rectangle 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185544" y="455778"/>
                                    <a:ext cx="1813560" cy="6451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2857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953DAF0" w14:textId="52E0058A" w:rsidR="00302230" w:rsidRPr="00D8027E" w:rsidRDefault="00302230" w:rsidP="00302230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lang w:val="en"/>
                                        </w:rPr>
                                      </w:pPr>
                                      <w:r w:rsidRPr="00D8027E">
                                        <w:rPr>
                                          <w:rFonts w:ascii="Times New Roman" w:hAnsi="Times New Roman" w:cs="Times New Roman"/>
                                        </w:rPr>
                                        <w:t xml:space="preserve">Records identified 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from: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br/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</w:rPr>
                                        <w:t xml:space="preserve">Citation </w:t>
                                      </w:r>
                                      <w:r w:rsidRPr="00B278FA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</w:rPr>
                                        <w:t xml:space="preserve">Tracking </w:t>
                                      </w:r>
                                      <w:r w:rsidRPr="00B278FA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0"/>
                                        </w:rPr>
                                        <w:t xml:space="preserve">(n </w:t>
                                      </w:r>
                                      <w:r w:rsidR="00B278FA" w:rsidRPr="00B278FA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0"/>
                                        </w:rPr>
                                        <w:t>= 0</w:t>
                                      </w:r>
                                      <w:r w:rsidRPr="00B278FA">
                                        <w:rPr>
                                          <w:rFonts w:ascii="Times New Roman" w:hAnsi="Times New Roman" w:cs="Times New Roman"/>
                                          <w:b/>
                                          <w:bCs/>
                                          <w:sz w:val="20"/>
                                        </w:rPr>
                                        <w:t>)</w:t>
                                      </w:r>
                                    </w:p>
                                    <w:p w14:paraId="310300B4" w14:textId="77777777" w:rsidR="00302230" w:rsidRPr="00D8027E" w:rsidRDefault="00302230" w:rsidP="00302230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lang w:val="en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91440" rIns="91440" bIns="9144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250" name="Rectangle 2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58788" y="810620"/>
                                  <a:ext cx="1564005" cy="82359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B3ED939" w14:textId="77777777" w:rsidR="00302230" w:rsidRDefault="00302230" w:rsidP="0030223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  <w:t>Reasons removed before screening:</w:t>
                                    </w:r>
                                  </w:p>
                                  <w:p w14:paraId="152045C3" w14:textId="7F26073E" w:rsidR="00302230" w:rsidRPr="00D8027E" w:rsidRDefault="00302230" w:rsidP="0030223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Cs w:val="24"/>
                                        <w:lang w:val="en"/>
                                      </w:rPr>
                                    </w:pPr>
                                    <w:r w:rsidRPr="005A4FE4"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  <w:t>Duplicates: (</w:t>
                                    </w:r>
                                    <w:r w:rsidRPr="005A4FE4">
                                      <w:rPr>
                                        <w:rFonts w:ascii="Times New Roman" w:hAnsi="Times New Roman" w:cs="Times New Roman"/>
                                        <w:b/>
                                        <w:szCs w:val="24"/>
                                      </w:rPr>
                                      <w:t>n =</w:t>
                                    </w:r>
                                    <w:r w:rsidR="005A4FE4" w:rsidRPr="005A4FE4">
                                      <w:rPr>
                                        <w:rFonts w:ascii="Times New Roman" w:hAnsi="Times New Roman" w:cs="Times New Roman"/>
                                        <w:b/>
                                        <w:szCs w:val="24"/>
                                      </w:rPr>
                                      <w:t>2287</w:t>
                                    </w:r>
                                    <w:r w:rsidRPr="005A4FE4">
                                      <w:rPr>
                                        <w:rFonts w:ascii="Times New Roman" w:hAnsi="Times New Roman" w:cs="Times New Roman"/>
                                        <w:szCs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251" name="Rectangle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33214" y="2339169"/>
                                <a:ext cx="1714500" cy="6496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210C74" w14:textId="327D74B4" w:rsidR="00302230" w:rsidRPr="0083077F" w:rsidRDefault="00302230" w:rsidP="00302230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 xml:space="preserve">Records </w:t>
                                  </w:r>
                                  <w:r w:rsidRPr="000965DD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 xml:space="preserve">Excluded: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br/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(</w:t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>n =</w:t>
                                  </w:r>
                                  <w:r w:rsidR="001853AD" w:rsidRPr="00185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 xml:space="preserve"> 1</w:t>
                                  </w:r>
                                  <w:r w:rsidR="005A4F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>574</w:t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52" name="Rectangle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12593" y="3280865"/>
                                <a:ext cx="2109470" cy="8794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E783FA" w14:textId="0C816E5C" w:rsidR="00302230" w:rsidRPr="0083077F" w:rsidRDefault="00302230" w:rsidP="00302230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Reports sought for retrieval and assessed for eligibility: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br/>
                                  </w:r>
                                  <w:r w:rsidRPr="003007FA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(</w:t>
                                  </w:r>
                                  <w:r w:rsidRPr="003007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>n =</w:t>
                                  </w:r>
                                  <w:r w:rsidR="002D6895" w:rsidRPr="003007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 xml:space="preserve"> </w:t>
                                  </w:r>
                                  <w:r w:rsidR="003007FA" w:rsidRPr="003007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>70</w:t>
                                  </w:r>
                                  <w:r w:rsidRPr="003007FA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53" name="Rounded Rectangle 2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1045845" y="3242296"/>
                                <a:ext cx="2498725" cy="40703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EEBF7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BECC64" w14:textId="77777777" w:rsidR="00302230" w:rsidRPr="00D8027E" w:rsidRDefault="00302230" w:rsidP="00302230">
                                  <w:pPr>
                                    <w:pStyle w:val="Heading2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D8027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256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18721" y="3279423"/>
                                <a:ext cx="2359558" cy="1931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B3BF25" w14:textId="0363C07A" w:rsidR="00302230" w:rsidRPr="000965DD" w:rsidRDefault="00302230" w:rsidP="00302230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 w:rsidRPr="000965DD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Full-text articles excluded, with reas</w:t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ons: (</w:t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 xml:space="preserve">n = </w:t>
                                  </w:r>
                                  <w:r w:rsidR="00A80222" w:rsidRPr="00185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>3</w:t>
                                  </w:r>
                                  <w:r w:rsidR="00F4385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>4</w:t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)</w:t>
                                  </w:r>
                                </w:p>
                                <w:p w14:paraId="5A3B4F4C" w14:textId="0FC75E82" w:rsidR="00302230" w:rsidRPr="00F70B2F" w:rsidRDefault="00A80222" w:rsidP="00A80222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 xml:space="preserve">Not </w:t>
                                  </w:r>
                                  <w:r w:rsidR="00F70B2F"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an</w:t>
                                  </w:r>
                                  <w:r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 xml:space="preserve"> RCT/ Wrong study design n=</w:t>
                                  </w:r>
                                  <w:r w:rsidR="005A4FE4"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  <w:r w:rsidR="00F70B2F"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8</w:t>
                                  </w:r>
                                </w:p>
                                <w:p w14:paraId="7A252D6B" w14:textId="650A149D" w:rsidR="00A80222" w:rsidRPr="00F70B2F" w:rsidRDefault="00A80222" w:rsidP="00A80222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Not in English</w:t>
                                  </w:r>
                                  <w:r w:rsidR="005A4FE4"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 xml:space="preserve"> n= </w:t>
                                  </w:r>
                                  <w:r w:rsidR="00F70B2F"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  <w:p w14:paraId="25C1B552" w14:textId="5CAE47B4" w:rsidR="00972C8B" w:rsidRPr="00F70B2F" w:rsidRDefault="00972C8B" w:rsidP="00A80222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Wrong outcome n=1</w:t>
                                  </w:r>
                                </w:p>
                                <w:p w14:paraId="02A24A9B" w14:textId="11B17BC3" w:rsidR="00A80222" w:rsidRPr="00F70B2F" w:rsidRDefault="00A80222" w:rsidP="00A80222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Quasi randomised</w:t>
                                  </w:r>
                                  <w:r w:rsidR="005A4FE4"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 xml:space="preserve"> n= </w:t>
                                  </w:r>
                                  <w:r w:rsidR="00F70B2F"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9</w:t>
                                  </w:r>
                                </w:p>
                                <w:p w14:paraId="1265F989" w14:textId="0D9082CA" w:rsidR="00A80222" w:rsidRPr="00F70B2F" w:rsidRDefault="00A80222" w:rsidP="001853A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Trial registration</w:t>
                                  </w:r>
                                  <w:r w:rsidR="005A4FE4"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 xml:space="preserve"> n= 3</w:t>
                                  </w:r>
                                </w:p>
                                <w:p w14:paraId="7BF63A6C" w14:textId="7735BD7C" w:rsidR="00F70B2F" w:rsidRPr="00F70B2F" w:rsidRDefault="00F70B2F" w:rsidP="001853AD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 w:rsidRPr="00F70B2F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  <w:t>Not enough information (abstract only) n=1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57" name="Rectangle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12551" y="4777502"/>
                                <a:ext cx="2096353" cy="143287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2B2BEB" w14:textId="15CC0918" w:rsidR="00302230" w:rsidRDefault="00302230" w:rsidP="00302230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965DD">
                                    <w:rPr>
                                      <w:rFonts w:ascii="Times New Roman" w:hAnsi="Times New Roman" w:cs="Times New Roman"/>
                                    </w:rPr>
                                    <w:t xml:space="preserve">Studies included in qualitative </w:t>
                                  </w:r>
                                  <w:r w:rsidRPr="00A80222">
                                    <w:rPr>
                                      <w:rFonts w:ascii="Times New Roman" w:hAnsi="Times New Roman" w:cs="Times New Roman"/>
                                    </w:rPr>
                                    <w:t>synthesis</w:t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</w:rPr>
                                    <w:t>*: (</w:t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n =</w:t>
                                  </w:r>
                                  <w:r w:rsidR="00A80222" w:rsidRPr="001853A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3</w:t>
                                  </w:r>
                                  <w:r w:rsidR="00E60E3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6</w:t>
                                  </w:r>
                                  <w:r w:rsidRPr="001853AD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  <w:p w14:paraId="4A40AA4A" w14:textId="20E0300F" w:rsidR="00302230" w:rsidRPr="00D8027E" w:rsidRDefault="00302230" w:rsidP="00302230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</w:pPr>
                                  <w:r w:rsidRPr="00602D68">
                                    <w:rPr>
                                      <w:rFonts w:ascii="Times New Roman" w:hAnsi="Times New Roman" w:cs="Times New Roman"/>
                                    </w:rPr>
                                    <w:t>Studies included in quantitative synthesis [meta-analysis]: (</w:t>
                                  </w:r>
                                  <w:r w:rsidRPr="00602D6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n =</w:t>
                                  </w:r>
                                  <w:r w:rsidR="00D41128" w:rsidRPr="00602D6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 3</w:t>
                                  </w:r>
                                  <w:r w:rsidR="00F70B2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1</w:t>
                                  </w:r>
                                  <w:r w:rsidRPr="00602D68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  <w:p w14:paraId="2DD1C382" w14:textId="77777777" w:rsidR="00302230" w:rsidRPr="00D8027E" w:rsidRDefault="00302230" w:rsidP="00302230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58" name="Rounded Rectangle 3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469638" y="5272001"/>
                                <a:ext cx="1378939" cy="41465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EEBF7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101CA4" w14:textId="77777777" w:rsidR="00302230" w:rsidRPr="00D8027E" w:rsidRDefault="00302230" w:rsidP="00302230">
                                  <w:pPr>
                                    <w:pStyle w:val="Heading2"/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D8027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260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341035" y="3239763"/>
                                <a:ext cx="1715770" cy="92041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CBCEC7" w14:textId="655F479A" w:rsidR="00302230" w:rsidRPr="000965DD" w:rsidRDefault="00302230" w:rsidP="00302230">
                                  <w:pPr>
                                    <w:spacing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 w:rsidRPr="000965DD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Full-text articles excluded, with reaso</w:t>
                                  </w:r>
                                  <w:r w:rsidR="00B278FA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n</w:t>
                                  </w:r>
                                  <w:r w:rsidRPr="000965DD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s</w:t>
                                  </w:r>
                                  <w:r w:rsidRPr="00B278FA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: (</w:t>
                                  </w:r>
                                  <w:r w:rsidRPr="00B278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>n =</w:t>
                                  </w:r>
                                  <w:r w:rsidR="00B278FA" w:rsidRPr="00B278F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Cs w:val="24"/>
                                    </w:rPr>
                                    <w:t xml:space="preserve"> 0</w:t>
                                  </w:r>
                                  <w:r w:rsidRPr="00B278FA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)</w:t>
                                  </w:r>
                                </w:p>
                                <w:p w14:paraId="604A12D0" w14:textId="3BCDC48D" w:rsidR="00302230" w:rsidRPr="00B24D4B" w:rsidRDefault="00302230" w:rsidP="00B278FA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</wpg:grpSp>
                      <wps:wsp>
                        <wps:cNvPr id="271" name="Straight Arrow Connector 271"/>
                        <wps:cNvCnPr/>
                        <wps:spPr>
                          <a:xfrm>
                            <a:off x="3621974" y="1263733"/>
                            <a:ext cx="45479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2" name="Straight Arrow Connector 272"/>
                        <wps:cNvCnPr/>
                        <wps:spPr>
                          <a:xfrm>
                            <a:off x="3146961" y="2665021"/>
                            <a:ext cx="80631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3" name="Straight Arrow Connector 273"/>
                        <wps:cNvCnPr/>
                        <wps:spPr>
                          <a:xfrm>
                            <a:off x="3146961" y="3686299"/>
                            <a:ext cx="47641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4" name="Straight Arrow Connector 274"/>
                        <wps:cNvCnPr/>
                        <wps:spPr>
                          <a:xfrm>
                            <a:off x="7118268" y="1104406"/>
                            <a:ext cx="0" cy="21532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5" name="Straight Arrow Connector 275"/>
                        <wps:cNvCnPr/>
                        <wps:spPr>
                          <a:xfrm>
                            <a:off x="8087096" y="3714750"/>
                            <a:ext cx="258664" cy="106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6" name="Straight Connector 276"/>
                        <wps:cNvCnPr/>
                        <wps:spPr>
                          <a:xfrm>
                            <a:off x="7148946" y="4144489"/>
                            <a:ext cx="0" cy="139286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" name="Straight Arrow Connector 277"/>
                        <wps:cNvCnPr/>
                        <wps:spPr>
                          <a:xfrm flipH="1">
                            <a:off x="3137560" y="5538850"/>
                            <a:ext cx="40084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89F031" id="Group 278" o:spid="_x0000_s1026" style="position:absolute;margin-left:-46.85pt;margin-top:-40.1pt;width:791.85pt;height:488.95pt;z-index:251660288;mso-width-relative:margin;mso-height-relative:margin" coordsize="100565,62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70" o:spid="_x0000_s1027" type="#_x0000_t32" style="position:absolute;left:20950;top:40330;width:0;height:73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268" o:spid="_x0000_s1028" type="#_x0000_t32" style="position:absolute;left:20831;top:29450;width:0;height:30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267" o:spid="_x0000_s1029" type="#_x0000_t32" style="position:absolute;left:20712;top:20663;width:0;height:30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" strokecolor="black [3200]" strokeweight=".5pt">
                  <v:stroke endarrow="block" joinstyle="miter"/>
                </v:shape>
                <v:group id="Group 266" o:spid="_x0000_s1030" style="position:absolute;width:100565;height:62099" coordsize="100568,62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yNv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cZLA60w4AnLxBwAA//8DAFBLAQItABQABgAIAAAAIQDb4fbL7gAAAIUBAAATAAAAAAAAAAAA&#10;AAAAAAAAAABbQ29udGVudF9UeXBlc10ueG1sUEsBAi0AFAAGAAgAAAAhAFr0LFu/AAAAFQEAAAsA&#10;AAAAAAAAAAAAAAAAHwEAAF9yZWxzLy5yZWxzUEsBAi0AFAAGAAgAAAAhAK2bI2/EAAAA3AAAAA8A&#10;AAAAAAAAAAAAAAAABwIAAGRycy9kb3ducmV2LnhtbFBLBQYAAAAAAwADALcAAAD4AgAAAAA=&#10;">
                  <v:rect id="Rectangle 8" o:spid="_x0000_s1031" style="position:absolute;left:10289;top:23801;width:21095;height:6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" strokeweight="2.25pt">
                    <v:textbox inset=",7.2pt,,7.2pt">
                      <w:txbxContent>
                        <w:p w14:paraId="33E119BE" w14:textId="7DD11E96" w:rsidR="00302230" w:rsidRPr="00D8027E" w:rsidRDefault="00302230" w:rsidP="00302230">
                          <w:pPr>
                            <w:spacing w:line="360" w:lineRule="auto"/>
                            <w:jc w:val="center"/>
                            <w:rPr>
                              <w:rFonts w:ascii="Times New Roman" w:hAnsi="Times New Roman" w:cs="Times New Roman"/>
                              <w:szCs w:val="24"/>
                              <w:lang w:val="e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Cs w:val="24"/>
                            </w:rPr>
                            <w:t>Records Screened</w:t>
                          </w:r>
                          <w:r w:rsidRPr="002054FC">
                            <w:rPr>
                              <w:rFonts w:ascii="Times New Roman" w:hAnsi="Times New Roman" w:cs="Times New Roman"/>
                              <w:szCs w:val="24"/>
                            </w:rPr>
                            <w:t>:</w:t>
                          </w:r>
                          <w:r w:rsidRPr="002054FC">
                            <w:rPr>
                              <w:rFonts w:ascii="Times New Roman" w:hAnsi="Times New Roman" w:cs="Times New Roman"/>
                              <w:szCs w:val="24"/>
                            </w:rPr>
                            <w:br/>
                          </w:r>
                          <w:r w:rsidRPr="005A4FE4">
                            <w:rPr>
                              <w:rFonts w:ascii="Times New Roman" w:hAnsi="Times New Roman" w:cs="Times New Roman"/>
                              <w:szCs w:val="24"/>
                            </w:rPr>
                            <w:t>(</w:t>
                          </w:r>
                          <w:r w:rsidRPr="005A4FE4">
                            <w:rPr>
                              <w:rFonts w:ascii="Times New Roman" w:hAnsi="Times New Roman" w:cs="Times New Roman"/>
                              <w:b/>
                              <w:szCs w:val="24"/>
                            </w:rPr>
                            <w:t>n =</w:t>
                          </w:r>
                          <w:r w:rsidR="001853AD" w:rsidRPr="005A4FE4">
                            <w:rPr>
                              <w:rFonts w:ascii="Times New Roman" w:hAnsi="Times New Roman" w:cs="Times New Roman"/>
                              <w:b/>
                              <w:szCs w:val="24"/>
                            </w:rPr>
                            <w:t xml:space="preserve"> 1</w:t>
                          </w:r>
                          <w:r w:rsidR="005A4FE4" w:rsidRPr="005A4FE4">
                            <w:rPr>
                              <w:rFonts w:ascii="Times New Roman" w:hAnsi="Times New Roman" w:cs="Times New Roman"/>
                              <w:b/>
                              <w:szCs w:val="24"/>
                            </w:rPr>
                            <w:t>641</w:t>
                          </w:r>
                          <w:r w:rsidRPr="005A4FE4">
                            <w:rPr>
                              <w:rFonts w:ascii="Times New Roman" w:hAnsi="Times New Roman" w:cs="Times New Roman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ect>
                  <v:group id="Group 264" o:spid="_x0000_s1032" style="position:absolute;width:100568;height:62103" coordsize="100568,62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RiD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">
                    <v:rect id="Rectangle 245" o:spid="_x0000_s1033" style="position:absolute;left:62974;top:32664;width:17852;height:8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" strokeweight="2.25pt">
                      <v:textbox inset=",7.2pt,,7.2pt">
                        <w:txbxContent>
                          <w:p w14:paraId="5DA56504" w14:textId="77777777" w:rsidR="00302230" w:rsidRDefault="00302230" w:rsidP="003022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Records sought for retrieval and assessed for eligibility:</w:t>
                            </w:r>
                          </w:p>
                          <w:p w14:paraId="2D211FDF" w14:textId="597DCB1D" w:rsidR="00302230" w:rsidRPr="00D8027E" w:rsidRDefault="00302230" w:rsidP="003022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  <w:lang w:val="en"/>
                              </w:rPr>
                            </w:pPr>
                            <w:r w:rsidRPr="00B278FA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(</w:t>
                            </w:r>
                            <w:r w:rsidRPr="00B278FA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 xml:space="preserve">n = </w:t>
                            </w:r>
                            <w:r w:rsidR="00B278FA" w:rsidRPr="00B278FA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>0</w:t>
                            </w:r>
                            <w:r w:rsidRPr="00B278FA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group id="Group 263" o:spid="_x0000_s1034" style="position:absolute;left:109;width:99874;height:21153" coordsize="99874,21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">
                      <v:group id="Group 262" o:spid="_x0000_s1035" style="position:absolute;width:99874;height:21153" coordsize="99874,21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      <v:rect id="Rectangle 1" o:spid="_x0000_s1036" style="position:absolute;left:6309;top:4694;width:29730;height:16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" strokeweight="2.25pt">
                          <v:textbox inset=",7.2pt,,7.2pt">
                            <w:txbxContent>
                              <w:p w14:paraId="6AD08A8C" w14:textId="6A91E983" w:rsidR="00302230" w:rsidRPr="00B24D4B" w:rsidRDefault="00302230" w:rsidP="00302230">
                                <w:pPr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24D4B">
                                  <w:rPr>
                                    <w:rFonts w:ascii="Times New Roman" w:hAnsi="Times New Roman" w:cs="Times New Roman"/>
                                  </w:rPr>
                                  <w:t>Records identified from: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 xml:space="preserve">Database (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3799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)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highlight w:val="yellow"/>
                                  </w:rPr>
                                  <w:br/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[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szCs w:val="18"/>
                                  </w:rPr>
                                  <w:t>MEDLINE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621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, 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szCs w:val="18"/>
                                  </w:rPr>
                                  <w:t>EMBASE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1479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, 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szCs w:val="18"/>
                                  </w:rPr>
                                  <w:t>CINAHL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120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,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WoS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n = 1203, 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szCs w:val="18"/>
                                  </w:rPr>
                                  <w:t>CENTRAL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n 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247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]</w:t>
                                </w:r>
                              </w:p>
                              <w:p w14:paraId="5D600336" w14:textId="4EC9F973" w:rsidR="00302230" w:rsidRPr="00B24D4B" w:rsidRDefault="00302230" w:rsidP="00302230">
                                <w:pPr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 w:rsidRPr="00B24D4B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Registers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</w:rPr>
                                  <w:t xml:space="preserve"> (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 xml:space="preserve">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129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highlight w:val="yellow"/>
                                  </w:rPr>
                                  <w:br/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[</w:t>
                                </w:r>
                                <w:proofErr w:type="spellStart"/>
                                <w:r w:rsidRPr="00B24D4B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szCs w:val="18"/>
                                  </w:rPr>
                                  <w:t>Clinicaltrials</w:t>
                                </w:r>
                                <w:proofErr w:type="spellEnd"/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129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, 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szCs w:val="18"/>
                                  </w:rPr>
                                  <w:t>ISRCTN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n =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0</w:t>
                                </w:r>
                                <w:r w:rsidRPr="00B24D4B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]</w:t>
                                </w:r>
                              </w:p>
                            </w:txbxContent>
                          </v:textbox>
                        </v:rect>
                        <v:roundrect id="Rounded Rectangle 5" o:spid="_x0000_s1037" style="position:absolute;left:-6621;top:10463;width:17203;height:3962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" fillcolor="#deebf7">
                          <v:textbox style="layout-flow:vertical;mso-layout-flow-alt:bottom-to-top" inset="3.6pt,,3.6pt">
                            <w:txbxContent>
                              <w:p w14:paraId="47680D40" w14:textId="77777777" w:rsidR="00302230" w:rsidRPr="00D8027E" w:rsidRDefault="00302230" w:rsidP="00302230">
                                <w:pPr>
                                  <w:pStyle w:val="Heading2"/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"/>
                                  </w:rPr>
                                </w:pPr>
                                <w:r w:rsidRPr="00D8027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v:textbox>
                        </v:roundrect>
                        <v:group id="Group 261" o:spid="_x0000_s1038" style="position:absolute;left:6391;width:93483;height:3149" coordsize="93483,3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sb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BnD80w4AnL7DwAA//8DAFBLAQItABQABgAIAAAAIQDb4fbL7gAAAIUBAAATAAAAAAAAAAAA&#10;AAAAAAAAAABbQ29udGVudF9UeXBlc10ueG1sUEsBAi0AFAAGAAgAAAAhAFr0LFu/AAAAFQEAAAsA&#10;AAAAAAAAAAAAAAAAHwEAAF9yZWxzLy5yZWxzUEsBAi0AFAAGAAgAAAAhACJyuxvEAAAA3AAAAA8A&#10;AAAAAAAAAAAAAAAABwIAAGRycy9kb3ducmV2LnhtbFBLBQYAAAAAAwADALcAAAD4AgAAAAA=&#10;">
                          <v:shapetype id="_x0000_t176" coordsize="21600,21600" o:spt="176" adj="2700" path="m@0,qx0@0l0@2qy@0,21600l@1,21600qx21600@2l21600@0qy@1,xe">
                            <v:stroke joinstyle="miter"/>
                            <v:formulas>
                              <v:f eqn="val #0"/>
                              <v:f eqn="sum width 0 #0"/>
                              <v:f eqn="sum height 0 #0"/>
                              <v:f eqn="prod @0 2929 10000"/>
                              <v:f eqn="sum width 0 @3"/>
                              <v:f eqn="sum height 0 @3"/>
                              <v:f eqn="val width"/>
                              <v:f eqn="val height"/>
                              <v:f eqn="prod width 1 2"/>
                              <v:f eqn="prod height 1 2"/>
                            </v:formulas>
                            <v:path gradientshapeok="t" limo="10800,10800" o:connecttype="custom" o:connectlocs="@8,0;0,@9;@8,@7;@6,@9" textboxrect="@3,@3,@4,@5"/>
                          </v:shapetype>
                          <v:shape id="Flowchart: Alternate Process 244" o:spid="_x0000_s1039" type="#_x0000_t176" style="position:absolute;width:53795;height:31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" fillcolor="#ffe599 [1303]" strokecolor="#7f5f00 [1607]" strokeweight="1pt">
                            <v:textbox>
                              <w:txbxContent>
                                <w:p w14:paraId="7DD139E5" w14:textId="77777777" w:rsidR="00302230" w:rsidRPr="007A3287" w:rsidRDefault="00302230" w:rsidP="0030223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7A3287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Identification of studies via databases and registers</w:t>
                                  </w:r>
                                </w:p>
                              </w:txbxContent>
                            </v:textbox>
                          </v:shape>
                          <v:shape id="Flowchart: Alternate Process 246" o:spid="_x0000_s1040" type="#_x0000_t176" style="position:absolute;left:54864;width:38619;height:31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" fillcolor="#ffe599 [1303]" strokecolor="#7f5f00 [1607]" strokeweight="1pt">
                            <v:textbox>
                              <w:txbxContent>
                                <w:p w14:paraId="5EA70ABD" w14:textId="77777777" w:rsidR="00302230" w:rsidRPr="007A3287" w:rsidRDefault="00302230" w:rsidP="0030223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7A3287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Identification of studies via other methods</w:t>
                                  </w:r>
                                </w:p>
                              </w:txbxContent>
                            </v:textbox>
                          </v:shape>
                        </v:group>
                        <v:rect id="Rectangle 1" o:spid="_x0000_s1041" style="position:absolute;left:61855;top:4557;width:18136;height:6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" strokeweight="2.25pt">
                          <v:textbox inset=",7.2pt,,7.2pt">
                            <w:txbxContent>
                              <w:p w14:paraId="4953DAF0" w14:textId="52E0058A" w:rsidR="00302230" w:rsidRPr="00D8027E" w:rsidRDefault="00302230" w:rsidP="00302230">
                                <w:pPr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lang w:val="en"/>
                                  </w:rPr>
                                </w:pPr>
                                <w:r w:rsidRPr="00D8027E">
                                  <w:rPr>
                                    <w:rFonts w:ascii="Times New Roman" w:hAnsi="Times New Roman" w:cs="Times New Roman"/>
                                  </w:rPr>
                                  <w:t xml:space="preserve">Records identified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from: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br/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 xml:space="preserve">Citation </w:t>
                                </w:r>
                                <w:r w:rsidRPr="00B278F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 xml:space="preserve">Tracking </w:t>
                                </w:r>
                                <w:r w:rsidRPr="00B278F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</w:rPr>
                                  <w:t xml:space="preserve">(n </w:t>
                                </w:r>
                                <w:r w:rsidR="00B278FA" w:rsidRPr="00B278F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</w:rPr>
                                  <w:t>= 0</w:t>
                                </w:r>
                                <w:r w:rsidRPr="00B278F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</w:rPr>
                                  <w:t>)</w:t>
                                </w:r>
                              </w:p>
                              <w:p w14:paraId="310300B4" w14:textId="77777777" w:rsidR="00302230" w:rsidRPr="00D8027E" w:rsidRDefault="00302230" w:rsidP="00302230">
                                <w:pPr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lang w:val="en"/>
                                  </w:rPr>
                                </w:pPr>
                              </w:p>
                            </w:txbxContent>
                          </v:textbox>
                        </v:rect>
                      </v:group>
                      <v:rect id="Rectangle 250" o:spid="_x0000_s1042" style="position:absolute;left:40587;top:8106;width:15640;height:8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" strokeweight="2.25pt">
                        <v:textbox inset=",7.2pt,,7.2pt">
                          <w:txbxContent>
                            <w:p w14:paraId="5B3ED939" w14:textId="77777777" w:rsidR="00302230" w:rsidRDefault="00302230" w:rsidP="003022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Reasons removed before screening:</w:t>
                              </w:r>
                            </w:p>
                            <w:p w14:paraId="152045C3" w14:textId="7F26073E" w:rsidR="00302230" w:rsidRPr="00D8027E" w:rsidRDefault="00302230" w:rsidP="003022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4"/>
                                  <w:lang w:val="en"/>
                                </w:rPr>
                              </w:pPr>
                              <w:r w:rsidRPr="005A4FE4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Duplicates: (</w:t>
                              </w:r>
                              <w:r w:rsidRPr="005A4FE4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n =</w:t>
                              </w:r>
                              <w:r w:rsidR="005A4FE4" w:rsidRPr="005A4FE4">
                                <w:rPr>
                                  <w:rFonts w:ascii="Times New Roman" w:hAnsi="Times New Roman" w:cs="Times New Roman"/>
                                  <w:b/>
                                  <w:szCs w:val="24"/>
                                </w:rPr>
                                <w:t>2287</w:t>
                              </w:r>
                              <w:r w:rsidRPr="005A4FE4">
                                <w:rPr>
                                  <w:rFonts w:ascii="Times New Roman" w:hAnsi="Times New Roman" w:cs="Times New Roman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</v:group>
                    <v:rect id="Rectangle 9" o:spid="_x0000_s1043" style="position:absolute;left:39332;top:23391;width:17145;height:6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" strokeweight="2.25pt">
                      <v:textbox inset=",7.2pt,,7.2pt">
                        <w:txbxContent>
                          <w:p w14:paraId="12210C74" w14:textId="327D74B4" w:rsidR="00302230" w:rsidRPr="0083077F" w:rsidRDefault="00302230" w:rsidP="00302230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Records </w:t>
                            </w:r>
                            <w:r w:rsidRPr="000965DD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Excluded: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br/>
                            </w:r>
                            <w:r w:rsidRPr="001853AD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(</w:t>
                            </w:r>
                            <w:r w:rsidRPr="001853AD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n =</w:t>
                            </w:r>
                            <w:r w:rsidR="001853AD" w:rsidRPr="001853AD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 xml:space="preserve"> 1</w:t>
                            </w:r>
                            <w:r w:rsidR="005A4FE4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574</w:t>
                            </w:r>
                            <w:r w:rsidRPr="001853AD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10" o:spid="_x0000_s1044" style="position:absolute;left:10125;top:32808;width:21095;height:8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" strokeweight="2.25pt">
                      <v:textbox inset=",7.2pt,,7.2pt">
                        <w:txbxContent>
                          <w:p w14:paraId="18E783FA" w14:textId="0C816E5C" w:rsidR="00302230" w:rsidRPr="0083077F" w:rsidRDefault="00302230" w:rsidP="00302230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Reports sought for retrieval and assessed for eligibility: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br/>
                            </w:r>
                            <w:r w:rsidRPr="003007FA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(</w:t>
                            </w:r>
                            <w:r w:rsidRPr="003007FA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n =</w:t>
                            </w:r>
                            <w:r w:rsidR="002D6895" w:rsidRPr="003007FA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 xml:space="preserve"> </w:t>
                            </w:r>
                            <w:r w:rsidR="003007FA" w:rsidRPr="003007FA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70</w:t>
                            </w:r>
                            <w:r w:rsidRPr="003007FA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oundrect id="Rounded Rectangle 2" o:spid="_x0000_s1045" style="position:absolute;left:-10459;top:32423;width:24987;height:4070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" fillcolor="#deebf7">
                      <v:textbox style="layout-flow:vertical;mso-layout-flow-alt:bottom-to-top" inset="3.6pt,,3.6pt">
                        <w:txbxContent>
                          <w:p w14:paraId="04BECC64" w14:textId="77777777" w:rsidR="00302230" w:rsidRPr="00D8027E" w:rsidRDefault="00302230" w:rsidP="00302230">
                            <w:pPr>
                              <w:pStyle w:val="Heading2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802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v:textbox>
                    </v:roundrect>
                    <v:rect id="Rectangle 11" o:spid="_x0000_s1046" style="position:absolute;left:36187;top:32794;width:23595;height:19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" strokeweight="2.25pt">
                      <v:textbox inset=",7.2pt,,7.2pt">
                        <w:txbxContent>
                          <w:p w14:paraId="26B3BF25" w14:textId="0363C07A" w:rsidR="00302230" w:rsidRPr="000965DD" w:rsidRDefault="00302230" w:rsidP="00302230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0965DD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Full-text articles excluded, with reas</w:t>
                            </w:r>
                            <w:r w:rsidRPr="001853AD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ons: (</w:t>
                            </w:r>
                            <w:r w:rsidRPr="001853AD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 xml:space="preserve">n = </w:t>
                            </w:r>
                            <w:r w:rsidR="00A80222" w:rsidRPr="001853AD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3</w:t>
                            </w:r>
                            <w:r w:rsidR="00F43850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4</w:t>
                            </w:r>
                            <w:r w:rsidRPr="001853AD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)</w:t>
                            </w:r>
                          </w:p>
                          <w:p w14:paraId="5A3B4F4C" w14:textId="0FC75E82" w:rsidR="00302230" w:rsidRPr="00F70B2F" w:rsidRDefault="00A80222" w:rsidP="00A8022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Not </w:t>
                            </w:r>
                            <w:r w:rsidR="00F70B2F"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an</w:t>
                            </w:r>
                            <w:r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RCT/ Wrong study design n=</w:t>
                            </w:r>
                            <w:r w:rsidR="005A4FE4"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1</w:t>
                            </w:r>
                            <w:r w:rsidR="00F70B2F"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  <w:p w14:paraId="7A252D6B" w14:textId="650A149D" w:rsidR="00A80222" w:rsidRPr="00F70B2F" w:rsidRDefault="00A80222" w:rsidP="00A8022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Not in English</w:t>
                            </w:r>
                            <w:r w:rsidR="005A4FE4"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n= </w:t>
                            </w:r>
                            <w:r w:rsidR="00F70B2F"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  <w:p w14:paraId="25C1B552" w14:textId="5CAE47B4" w:rsidR="00972C8B" w:rsidRPr="00F70B2F" w:rsidRDefault="00972C8B" w:rsidP="00A8022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Wrong outcome n=1</w:t>
                            </w:r>
                          </w:p>
                          <w:p w14:paraId="02A24A9B" w14:textId="11B17BC3" w:rsidR="00A80222" w:rsidRPr="00F70B2F" w:rsidRDefault="00A80222" w:rsidP="00A8022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Quasi randomised</w:t>
                            </w:r>
                            <w:r w:rsidR="005A4FE4"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n= </w:t>
                            </w:r>
                            <w:r w:rsidR="00F70B2F"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  <w:p w14:paraId="1265F989" w14:textId="0D9082CA" w:rsidR="00A80222" w:rsidRPr="00F70B2F" w:rsidRDefault="00A80222" w:rsidP="001853A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Trial registration</w:t>
                            </w:r>
                            <w:r w:rsidR="005A4FE4"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n= 3</w:t>
                            </w:r>
                          </w:p>
                          <w:p w14:paraId="7BF63A6C" w14:textId="7735BD7C" w:rsidR="00F70B2F" w:rsidRPr="00F70B2F" w:rsidRDefault="00F70B2F" w:rsidP="001853A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 w:rsidRPr="00F70B2F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Not enough information (abstract only) n=1</w:t>
                            </w:r>
                          </w:p>
                        </w:txbxContent>
                      </v:textbox>
                    </v:rect>
                    <v:rect id="Rectangle 12" o:spid="_x0000_s1047" style="position:absolute;left:10125;top:47775;width:20964;height:14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" strokeweight="2.25pt">
                      <v:textbox inset=",7.2pt,,7.2pt">
                        <w:txbxContent>
                          <w:p w14:paraId="232B2BEB" w14:textId="15CC0918" w:rsidR="00302230" w:rsidRDefault="00302230" w:rsidP="00302230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5DD">
                              <w:rPr>
                                <w:rFonts w:ascii="Times New Roman" w:hAnsi="Times New Roman" w:cs="Times New Roman"/>
                              </w:rPr>
                              <w:t xml:space="preserve">Studies included in qualitative </w:t>
                            </w:r>
                            <w:r w:rsidRPr="00A80222">
                              <w:rPr>
                                <w:rFonts w:ascii="Times New Roman" w:hAnsi="Times New Roman" w:cs="Times New Roman"/>
                              </w:rPr>
                              <w:t>synthesis</w:t>
                            </w:r>
                            <w:r w:rsidRPr="001853AD">
                              <w:rPr>
                                <w:rFonts w:ascii="Times New Roman" w:hAnsi="Times New Roman" w:cs="Times New Roman"/>
                              </w:rPr>
                              <w:t>*: (</w:t>
                            </w:r>
                            <w:r w:rsidRPr="001853A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 =</w:t>
                            </w:r>
                            <w:r w:rsidR="00A80222" w:rsidRPr="001853A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3</w:t>
                            </w:r>
                            <w:r w:rsidR="00E60E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6</w:t>
                            </w:r>
                            <w:r w:rsidRPr="001853AD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A40AA4A" w14:textId="20E0300F" w:rsidR="00302230" w:rsidRPr="00D8027E" w:rsidRDefault="00302230" w:rsidP="00302230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602D68">
                              <w:rPr>
                                <w:rFonts w:ascii="Times New Roman" w:hAnsi="Times New Roman" w:cs="Times New Roman"/>
                              </w:rPr>
                              <w:t>Studies included in quantitative synthesis [meta-analysis]: (</w:t>
                            </w:r>
                            <w:r w:rsidRPr="00602D6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 =</w:t>
                            </w:r>
                            <w:r w:rsidR="00D41128" w:rsidRPr="00602D6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3</w:t>
                            </w:r>
                            <w:r w:rsidR="00F70B2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 w:rsidRPr="00602D68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DD1C382" w14:textId="77777777" w:rsidR="00302230" w:rsidRPr="00D8027E" w:rsidRDefault="00302230" w:rsidP="00302230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  <v:roundrect id="Rounded Rectangle 3" o:spid="_x0000_s1048" style="position:absolute;left:-4697;top:52720;width:13789;height:4146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" fillcolor="#deebf7">
                      <v:textbox style="layout-flow:vertical;mso-layout-flow-alt:bottom-to-top" inset="3.6pt,,3.6pt">
                        <w:txbxContent>
                          <w:p w14:paraId="13101CA4" w14:textId="77777777" w:rsidR="00302230" w:rsidRPr="00D8027E" w:rsidRDefault="00302230" w:rsidP="00302230">
                            <w:pPr>
                              <w:pStyle w:val="Heading2"/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8027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"/>
                              </w:rPr>
                              <w:t>Included</w:t>
                            </w:r>
                          </w:p>
                        </w:txbxContent>
                      </v:textbox>
                    </v:roundrect>
                    <v:rect id="Rectangle 11" o:spid="_x0000_s1049" style="position:absolute;left:83410;top:32397;width:17158;height:9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" strokeweight="2.25pt">
                      <v:textbox inset=",7.2pt,,7.2pt">
                        <w:txbxContent>
                          <w:p w14:paraId="7ECBCEC7" w14:textId="655F479A" w:rsidR="00302230" w:rsidRPr="000965DD" w:rsidRDefault="00302230" w:rsidP="00302230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0965DD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Full-text articles excluded, with reaso</w:t>
                            </w:r>
                            <w:r w:rsidR="00B278FA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n</w:t>
                            </w:r>
                            <w:r w:rsidRPr="000965DD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s</w:t>
                            </w:r>
                            <w:r w:rsidRPr="00B278FA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: (</w:t>
                            </w:r>
                            <w:r w:rsidRPr="00B278FA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n =</w:t>
                            </w:r>
                            <w:r w:rsidR="00B278FA" w:rsidRPr="00B278FA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 xml:space="preserve"> 0</w:t>
                            </w:r>
                            <w:r w:rsidRPr="00B278FA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)</w:t>
                            </w:r>
                          </w:p>
                          <w:p w14:paraId="604A12D0" w14:textId="3BCDC48D" w:rsidR="00302230" w:rsidRPr="00B24D4B" w:rsidRDefault="00302230" w:rsidP="00B278FA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</v:group>
                </v:group>
                <v:shape id="Straight Arrow Connector 271" o:spid="_x0000_s1050" type="#_x0000_t32" style="position:absolute;left:36219;top:12637;width:45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72" o:spid="_x0000_s1051" type="#_x0000_t32" style="position:absolute;left:31469;top:26650;width:80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73" o:spid="_x0000_s1052" type="#_x0000_t32" style="position:absolute;left:31469;top:36862;width:4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74" o:spid="_x0000_s1053" type="#_x0000_t32" style="position:absolute;left:71182;top:11044;width:0;height:215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" strokecolor="black [3200]" strokeweight=".5pt">
                  <v:stroke endarrow="block" joinstyle="miter"/>
                </v:shape>
                <v:shape id="Straight Arrow Connector 275" o:spid="_x0000_s1054" type="#_x0000_t32" style="position:absolute;left:80870;top:37147;width:2587;height:1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" strokecolor="black [3200]" strokeweight=".5pt">
                  <v:stroke endarrow="block" joinstyle="miter"/>
                </v:shape>
                <v:line id="Straight Connector 276" o:spid="_x0000_s1055" style="position:absolute;visibility:visible;mso-wrap-style:square" from="71489,41444" to="71489,553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" strokecolor="black [3200]" strokeweight=".5pt">
                  <v:stroke joinstyle="miter"/>
                </v:line>
                <v:shape id="Straight Arrow Connector 277" o:spid="_x0000_s1056" type="#_x0000_t32" style="position:absolute;left:31375;top:55388;width:4008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54D84804" w14:textId="5EB10B94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084F929B" w14:textId="261DAA4E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6FB7ECEB" w14:textId="7777777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7E08DE71" w14:textId="33918325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354A849F" w14:textId="7777777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06CE8D13" w14:textId="288FBADC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3D06C60E" w14:textId="24EFDD00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47E8CABF" w14:textId="6EE9A578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48B6DC0D" w14:textId="5C812582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2A24B052" w14:textId="5A97FF8C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5C8D0C35" w14:textId="2C10CEF1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2A1A45F7" w14:textId="109B46CF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4CFAE01C" w14:textId="194FF8F9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4F7461AC" w14:textId="13E2C633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3ED3D29C" w14:textId="304567C0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5F437D51" w14:textId="6390C739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3B2B73AD" w14:textId="2540E060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0D01993B" w14:textId="0CDD1FD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116016B2" w14:textId="3CA90E55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2E536F3A" w14:textId="2DEF188B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51DEBF43" w14:textId="7F1C7AE2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695C5A35" w14:textId="7777777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16FDA089" w14:textId="7777777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1B047639" w14:textId="5CA7D8C2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15382301" w14:textId="4A50EB18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25A39CFB" w14:textId="7777777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10CA04D4" w14:textId="7777777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312802F9" w14:textId="47FFFDA8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6706C8A5" w14:textId="7777777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0A4C5902" w14:textId="542E61D2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2DFF46E4" w14:textId="42AD97CA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354F7644" w14:textId="26A0B0FE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4478D596" w14:textId="1C8D484E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6AA6AEE3" w14:textId="77777777" w:rsidR="00EF3344" w:rsidRPr="00EF3344" w:rsidRDefault="00EF3344" w:rsidP="00EF3344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Theme="minorEastAsia" w:hAnsi="Segoe UI" w:cs="Segoe UI"/>
          <w:b/>
          <w:sz w:val="18"/>
          <w:szCs w:val="18"/>
          <w:lang w:eastAsia="en-GB"/>
        </w:rPr>
      </w:pPr>
    </w:p>
    <w:p w14:paraId="09A4A172" w14:textId="2B009DB5" w:rsidR="00172C95" w:rsidRDefault="00302230">
      <w:r w:rsidRPr="00302230">
        <w:rPr>
          <w:rFonts w:ascii="Segoe UI" w:eastAsiaTheme="minorEastAsia" w:hAnsi="Segoe UI" w:cs="Segoe UI"/>
          <w:b/>
          <w:noProof/>
          <w:sz w:val="18"/>
          <w:szCs w:val="1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2086F5" wp14:editId="1752AC2F">
                <wp:simplePos x="0" y="0"/>
                <wp:positionH relativeFrom="page">
                  <wp:posOffset>273050</wp:posOffset>
                </wp:positionH>
                <wp:positionV relativeFrom="paragraph">
                  <wp:posOffset>407035</wp:posOffset>
                </wp:positionV>
                <wp:extent cx="10358120" cy="1442720"/>
                <wp:effectExtent l="0" t="0" r="0" b="5080"/>
                <wp:wrapNone/>
                <wp:docPr id="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58120" cy="14427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6E3F8" w14:textId="6F764D96" w:rsidR="00302230" w:rsidRPr="005A4FE4" w:rsidRDefault="00B5783A" w:rsidP="00302230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le 2</w:t>
                            </w:r>
                            <w:r w:rsidR="00302230" w:rsidRPr="005A4FE4">
                              <w:rPr>
                                <w:rFonts w:ascii="Times New Roman" w:hAnsi="Times New Roman" w:cs="Times New Roman"/>
                              </w:rPr>
                              <w:t xml:space="preserve">. PRISMA flow diagram of literature search and study selection phases; n, number; </w:t>
                            </w:r>
                            <w:proofErr w:type="spellStart"/>
                            <w:r w:rsidR="00302230" w:rsidRPr="005A4FE4">
                              <w:rPr>
                                <w:rFonts w:ascii="Times New Roman" w:hAnsi="Times New Roman" w:cs="Times New Roman"/>
                              </w:rPr>
                              <w:t>WoS</w:t>
                            </w:r>
                            <w:proofErr w:type="spellEnd"/>
                            <w:r w:rsidR="00302230" w:rsidRPr="005A4FE4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5A4FE4" w:rsidRPr="005A4FE4">
                              <w:rPr>
                                <w:rFonts w:ascii="Times New Roman" w:hAnsi="Times New Roman" w:cs="Times New Roman"/>
                              </w:rPr>
                              <w:t xml:space="preserve"> Web </w:t>
                            </w:r>
                            <w:proofErr w:type="gramStart"/>
                            <w:r w:rsidR="005A4FE4" w:rsidRPr="005A4FE4"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proofErr w:type="gramEnd"/>
                            <w:r w:rsidR="005A4FE4" w:rsidRPr="005A4FE4">
                              <w:rPr>
                                <w:rFonts w:ascii="Times New Roman" w:hAnsi="Times New Roman" w:cs="Times New Roman"/>
                              </w:rPr>
                              <w:t xml:space="preserve"> Science;</w:t>
                            </w:r>
                            <w:r w:rsidR="00302230" w:rsidRPr="005A4FE4">
                              <w:rPr>
                                <w:rFonts w:ascii="Times New Roman" w:hAnsi="Times New Roman" w:cs="Times New Roman"/>
                              </w:rPr>
                              <w:t xml:space="preserve"> CENTRAL, Cochrane Central Register of Controlled Trials; WHO ICTRP, World Health Organisation International Clinical Trials Registry Platform; ISRCTN, International Standard Randomised Controlled Trial Number Registry</w:t>
                            </w:r>
                          </w:p>
                          <w:p w14:paraId="4DF4655A" w14:textId="77777777" w:rsidR="00302230" w:rsidRPr="005A4FE4" w:rsidRDefault="00302230" w:rsidP="003022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2086F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57" type="#_x0000_t202" style="position:absolute;margin-left:21.5pt;margin-top:32.05pt;width:815.6pt;height:113.6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" filled="f" stroked="f">
                <v:textbox>
                  <w:txbxContent>
                    <w:p w14:paraId="0BD6E3F8" w14:textId="6F764D96" w:rsidR="00302230" w:rsidRPr="005A4FE4" w:rsidRDefault="00B5783A" w:rsidP="00302230">
                      <w:pPr>
                        <w:spacing w:line="48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le 2</w:t>
                      </w:r>
                      <w:r w:rsidR="00302230" w:rsidRPr="005A4FE4">
                        <w:rPr>
                          <w:rFonts w:ascii="Times New Roman" w:hAnsi="Times New Roman" w:cs="Times New Roman"/>
                        </w:rPr>
                        <w:t xml:space="preserve">. PRISMA flow diagram of literature search and study selection phases; n, number; </w:t>
                      </w:r>
                      <w:proofErr w:type="spellStart"/>
                      <w:r w:rsidR="00302230" w:rsidRPr="005A4FE4">
                        <w:rPr>
                          <w:rFonts w:ascii="Times New Roman" w:hAnsi="Times New Roman" w:cs="Times New Roman"/>
                        </w:rPr>
                        <w:t>WoS</w:t>
                      </w:r>
                      <w:proofErr w:type="spellEnd"/>
                      <w:r w:rsidR="00302230" w:rsidRPr="005A4FE4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5A4FE4" w:rsidRPr="005A4FE4">
                        <w:rPr>
                          <w:rFonts w:ascii="Times New Roman" w:hAnsi="Times New Roman" w:cs="Times New Roman"/>
                        </w:rPr>
                        <w:t xml:space="preserve"> Web </w:t>
                      </w:r>
                      <w:proofErr w:type="gramStart"/>
                      <w:r w:rsidR="005A4FE4" w:rsidRPr="005A4FE4">
                        <w:rPr>
                          <w:rFonts w:ascii="Times New Roman" w:hAnsi="Times New Roman" w:cs="Times New Roman"/>
                        </w:rPr>
                        <w:t>Of</w:t>
                      </w:r>
                      <w:proofErr w:type="gramEnd"/>
                      <w:r w:rsidR="005A4FE4" w:rsidRPr="005A4FE4">
                        <w:rPr>
                          <w:rFonts w:ascii="Times New Roman" w:hAnsi="Times New Roman" w:cs="Times New Roman"/>
                        </w:rPr>
                        <w:t xml:space="preserve"> Science;</w:t>
                      </w:r>
                      <w:r w:rsidR="00302230" w:rsidRPr="005A4FE4">
                        <w:rPr>
                          <w:rFonts w:ascii="Times New Roman" w:hAnsi="Times New Roman" w:cs="Times New Roman"/>
                        </w:rPr>
                        <w:t xml:space="preserve"> CENTRAL, Cochrane Central Register of Controlled Trials; WHO ICTRP, World Health Organisation International Clinical Trials Registry Platform; ISRCTN, International Standard Randomised Controlled Trial Number Registry</w:t>
                      </w:r>
                    </w:p>
                    <w:p w14:paraId="4DF4655A" w14:textId="77777777" w:rsidR="00302230" w:rsidRPr="005A4FE4" w:rsidRDefault="00302230" w:rsidP="00302230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172C95" w:rsidSect="003022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D679A"/>
    <w:multiLevelType w:val="hybridMultilevel"/>
    <w:tmpl w:val="91D4E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6F6928"/>
    <w:multiLevelType w:val="multilevel"/>
    <w:tmpl w:val="F490E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22255081">
    <w:abstractNumId w:val="1"/>
  </w:num>
  <w:num w:numId="2" w16cid:durableId="887572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344"/>
    <w:rsid w:val="0006580A"/>
    <w:rsid w:val="000836D9"/>
    <w:rsid w:val="00083CCC"/>
    <w:rsid w:val="00172C95"/>
    <w:rsid w:val="001853AD"/>
    <w:rsid w:val="00270C77"/>
    <w:rsid w:val="00282D1A"/>
    <w:rsid w:val="002D6895"/>
    <w:rsid w:val="003007FA"/>
    <w:rsid w:val="00302230"/>
    <w:rsid w:val="00353B97"/>
    <w:rsid w:val="00377026"/>
    <w:rsid w:val="00447D38"/>
    <w:rsid w:val="004F322F"/>
    <w:rsid w:val="005A4FE4"/>
    <w:rsid w:val="00602D68"/>
    <w:rsid w:val="006743FC"/>
    <w:rsid w:val="00742194"/>
    <w:rsid w:val="00755D6F"/>
    <w:rsid w:val="00780112"/>
    <w:rsid w:val="007F3490"/>
    <w:rsid w:val="00837763"/>
    <w:rsid w:val="008954B2"/>
    <w:rsid w:val="00972C8B"/>
    <w:rsid w:val="00A80222"/>
    <w:rsid w:val="00A87C03"/>
    <w:rsid w:val="00AF5157"/>
    <w:rsid w:val="00B278FA"/>
    <w:rsid w:val="00B5783A"/>
    <w:rsid w:val="00BA0E5D"/>
    <w:rsid w:val="00BB7E98"/>
    <w:rsid w:val="00C84F55"/>
    <w:rsid w:val="00D41128"/>
    <w:rsid w:val="00E60E3A"/>
    <w:rsid w:val="00EF3344"/>
    <w:rsid w:val="00F43850"/>
    <w:rsid w:val="00F7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5D9F"/>
  <w15:chartTrackingRefBased/>
  <w15:docId w15:val="{D005CC79-E907-4CAF-91EE-4984E2AF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3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F33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802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5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8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.jones</dc:creator>
  <cp:keywords/>
  <dc:description/>
  <cp:lastModifiedBy>Victoria Exley</cp:lastModifiedBy>
  <cp:revision>3</cp:revision>
  <dcterms:created xsi:type="dcterms:W3CDTF">2022-12-13T16:08:00Z</dcterms:created>
  <dcterms:modified xsi:type="dcterms:W3CDTF">2023-06-09T12:00:00Z</dcterms:modified>
</cp:coreProperties>
</file>